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8ACFB" w14:textId="5D9C34BC" w:rsidR="006467C1" w:rsidRPr="006467C1" w:rsidRDefault="006467C1">
      <w:pPr>
        <w:rPr>
          <w:b/>
          <w:i/>
        </w:rPr>
      </w:pPr>
      <w:r w:rsidRPr="006467C1">
        <w:rPr>
          <w:b/>
          <w:i/>
        </w:rPr>
        <w:t xml:space="preserve">Table E4. List of significantly altered genes in patients with a delayed ICU admission, as compared to those with a direct ICU admission, </w:t>
      </w:r>
      <w:r w:rsidR="005C7961">
        <w:rPr>
          <w:b/>
          <w:i/>
        </w:rPr>
        <w:t>in the subgroup excluding patients with immune suppression</w:t>
      </w:r>
    </w:p>
    <w:p w14:paraId="31D11185" w14:textId="77777777" w:rsidR="006467C1" w:rsidRDefault="006467C1">
      <w:r>
        <w:t xml:space="preserve"> </w:t>
      </w:r>
    </w:p>
    <w:p w14:paraId="3C99EA5E" w14:textId="77777777" w:rsidR="006467C1" w:rsidRPr="006467C1" w:rsidRDefault="006467C1" w:rsidP="00DA2D91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nl-NL"/>
        </w:rPr>
        <w:sectPr w:rsidR="006467C1" w:rsidRPr="006467C1" w:rsidSect="006467C1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39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40"/>
        <w:gridCol w:w="1260"/>
      </w:tblGrid>
      <w:tr w:rsidR="00DA2D91" w:rsidRPr="00DA2D91" w14:paraId="4A32471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C0E3D3" w14:textId="77777777" w:rsidR="00DA2D91" w:rsidRPr="00DA2D91" w:rsidRDefault="004D201B" w:rsidP="00DA2D9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Gene </w:t>
            </w:r>
            <w:r w:rsidR="00DA2D9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Symbo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F10106" w14:textId="77777777" w:rsidR="00DA2D91" w:rsidRPr="00DA2D91" w:rsidRDefault="004D201B" w:rsidP="004D2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L</w:t>
            </w:r>
            <w:r w:rsidR="00DA2D9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og</w:t>
            </w:r>
            <w:r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2 F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C12842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adj.P.Val</w:t>
            </w:r>
          </w:p>
        </w:tc>
      </w:tr>
      <w:tr w:rsidR="00DA2D91" w:rsidRPr="00DA2D91" w14:paraId="18C4B29A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DE1267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TINF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74B31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083422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08</w:t>
            </w:r>
          </w:p>
        </w:tc>
      </w:tr>
      <w:tr w:rsidR="00DA2D91" w:rsidRPr="00DA2D91" w14:paraId="3565476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0484E7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BCL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6B6C48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6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25E23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25</w:t>
            </w:r>
          </w:p>
        </w:tc>
      </w:tr>
      <w:tr w:rsidR="00DA2D91" w:rsidRPr="00DA2D91" w14:paraId="48396F5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7217D0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FKFB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0839A9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7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903F3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43</w:t>
            </w:r>
          </w:p>
        </w:tc>
      </w:tr>
      <w:tr w:rsidR="00DA2D91" w:rsidRPr="00DA2D91" w14:paraId="6B33E9D1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717CA7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RID5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C7EBE8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9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B209F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85</w:t>
            </w:r>
          </w:p>
        </w:tc>
      </w:tr>
      <w:tr w:rsidR="00DA2D91" w:rsidRPr="00DA2D91" w14:paraId="4066BFB5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9DE884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OCS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EDF7E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1.23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B4A1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94</w:t>
            </w:r>
          </w:p>
        </w:tc>
      </w:tr>
      <w:tr w:rsidR="00DA2D91" w:rsidRPr="00DA2D91" w14:paraId="0FCD336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D54AB0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HLX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9F0F43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8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19689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94</w:t>
            </w:r>
          </w:p>
        </w:tc>
      </w:tr>
      <w:tr w:rsidR="00DA2D91" w:rsidRPr="00DA2D91" w14:paraId="22C814F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E38ECA0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TRIB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DA8E8A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0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9B2ADB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05</w:t>
            </w:r>
          </w:p>
        </w:tc>
      </w:tr>
      <w:tr w:rsidR="00DA2D91" w:rsidRPr="00DA2D91" w14:paraId="14DF6BB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D8EF84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CVR1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69861A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5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4A63B1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09</w:t>
            </w:r>
          </w:p>
        </w:tc>
      </w:tr>
      <w:tr w:rsidR="00DA2D91" w:rsidRPr="00DA2D91" w14:paraId="7C01498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354E2F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ABGEF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054C12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8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44371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09</w:t>
            </w:r>
          </w:p>
        </w:tc>
      </w:tr>
      <w:tr w:rsidR="00DA2D91" w:rsidRPr="00DA2D91" w14:paraId="419C365C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6FF09A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TMEM1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6E355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2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001115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27</w:t>
            </w:r>
          </w:p>
        </w:tc>
      </w:tr>
      <w:tr w:rsidR="00DA2D91" w:rsidRPr="00DA2D91" w14:paraId="7FF44193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DE3846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TDP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218889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0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7F9E9A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2</w:t>
            </w:r>
          </w:p>
        </w:tc>
      </w:tr>
      <w:tr w:rsidR="00DA2D91" w:rsidRPr="00DA2D91" w14:paraId="3DBC902C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84971E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IL4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A63755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6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5A521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2</w:t>
            </w:r>
          </w:p>
        </w:tc>
      </w:tr>
      <w:tr w:rsidR="00DA2D91" w:rsidRPr="00DA2D91" w14:paraId="6D6E5BDA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F3AFC5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FLJ360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AACC7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2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73D2E4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4</w:t>
            </w:r>
          </w:p>
        </w:tc>
      </w:tr>
      <w:tr w:rsidR="00DA2D91" w:rsidRPr="00DA2D91" w14:paraId="770A3A0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C6B108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CSL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825D0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8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38405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4</w:t>
            </w:r>
          </w:p>
        </w:tc>
      </w:tr>
      <w:tr w:rsidR="00DA2D91" w:rsidRPr="00DA2D91" w14:paraId="174502B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60FD40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JMJD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E070D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4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56CEB6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4</w:t>
            </w:r>
          </w:p>
        </w:tc>
      </w:tr>
      <w:tr w:rsidR="00DA2D91" w:rsidRPr="00DA2D91" w14:paraId="7685B37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8533B1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ASA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1CDCA7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5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49B3D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1ACDDC25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4202EC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GPR1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76B76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5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67CA7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6E12DE0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83266B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FCA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65D2C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9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54ECF1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2C0B1A5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DC6B69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LGALS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11964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8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BDFFCB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1B0B787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FE3E5E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NKHD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AB6FEA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F1670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613C7903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18B111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HIF1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4D9220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1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EB8AE6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5D5B3FD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FB51A9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OSM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78BDFA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4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1CE3C8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12C0E1C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AC8F7F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FOSL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09A8B1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2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9978E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67</w:t>
            </w:r>
          </w:p>
        </w:tc>
      </w:tr>
      <w:tr w:rsidR="00DA2D91" w:rsidRPr="00DA2D91" w14:paraId="51CE5960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A28CA7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HSY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FA91B9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7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B542B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77</w:t>
            </w:r>
          </w:p>
        </w:tc>
      </w:tr>
      <w:tr w:rsidR="00DA2D91" w:rsidRPr="00DA2D91" w14:paraId="0658D8F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479682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HIPK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65E2DF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0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D89B5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81</w:t>
            </w:r>
          </w:p>
        </w:tc>
      </w:tr>
      <w:tr w:rsidR="00DA2D91" w:rsidRPr="00DA2D91" w14:paraId="7F9F32A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88715F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YTL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7203B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5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05FBF2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1</w:t>
            </w:r>
          </w:p>
        </w:tc>
      </w:tr>
      <w:tr w:rsidR="00DA2D91" w:rsidRPr="00DA2D91" w14:paraId="53CBAEA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6806CB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HF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D95B9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4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9C3C8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1</w:t>
            </w:r>
          </w:p>
        </w:tc>
      </w:tr>
      <w:tr w:rsidR="00DA2D91" w:rsidRPr="00DA2D91" w14:paraId="7FF7009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F76CA5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ERTAD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0FD014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7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AE7CCF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2</w:t>
            </w:r>
          </w:p>
        </w:tc>
      </w:tr>
      <w:tr w:rsidR="00DA2D91" w:rsidRPr="00DA2D91" w14:paraId="193A55EB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DF8B0F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GFG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E69A63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6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BD9CEF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2</w:t>
            </w:r>
          </w:p>
        </w:tc>
      </w:tr>
      <w:tr w:rsidR="00DA2D91" w:rsidRPr="00DA2D91" w14:paraId="09CDEBAC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FECAB8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RISP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B3F771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1.52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289AF8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7</w:t>
            </w:r>
          </w:p>
        </w:tc>
      </w:tr>
      <w:tr w:rsidR="00DA2D91" w:rsidRPr="00DA2D91" w14:paraId="10B9FE45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D6D537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GS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BE6D82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9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7BD57E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198</w:t>
            </w:r>
          </w:p>
        </w:tc>
      </w:tr>
      <w:tr w:rsidR="00DA2D91" w:rsidRPr="00DA2D91" w14:paraId="47741D6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5C5915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BRI3BP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D2676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36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6908C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04</w:t>
            </w:r>
          </w:p>
        </w:tc>
      </w:tr>
      <w:tr w:rsidR="00DA2D91" w:rsidRPr="00DA2D91" w14:paraId="65D8AF0A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C99E53E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AB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FC6506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2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C676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04</w:t>
            </w:r>
          </w:p>
        </w:tc>
      </w:tr>
      <w:tr w:rsidR="00DA2D91" w:rsidRPr="00DA2D91" w14:paraId="1114CE9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C008CB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ZFPL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1E3EBF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28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9E78D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04</w:t>
            </w:r>
          </w:p>
        </w:tc>
      </w:tr>
      <w:tr w:rsidR="00DA2D91" w:rsidRPr="00DA2D91" w14:paraId="2A4D3F4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470DF6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SRNP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EF87A8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7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342A72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04</w:t>
            </w:r>
          </w:p>
        </w:tc>
      </w:tr>
      <w:tr w:rsidR="00DA2D91" w:rsidRPr="00DA2D91" w14:paraId="7047FDC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80E419" w14:textId="77777777" w:rsidR="00DA2D91" w:rsidRPr="00BC41E8" w:rsidRDefault="00DA2D91" w:rsidP="00DA2D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VAP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BB8F77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0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7B8FCA" w14:textId="77777777" w:rsidR="00DA2D91" w:rsidRPr="00DA2D91" w:rsidRDefault="00DA2D91" w:rsidP="00DA2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04</w:t>
            </w:r>
          </w:p>
        </w:tc>
      </w:tr>
      <w:tr w:rsidR="006467C1" w:rsidRPr="00DA2D91" w14:paraId="62E0DC63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</w:tcPr>
          <w:p w14:paraId="14DF29B0" w14:textId="77777777" w:rsidR="006467C1" w:rsidRPr="00DA2D91" w:rsidRDefault="006467C1" w:rsidP="004D20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Gene</w:t>
            </w:r>
            <w:r w:rsidR="004D201B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 </w:t>
            </w: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Symbol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04F048D" w14:textId="77777777" w:rsidR="006467C1" w:rsidRPr="00DA2D91" w:rsidRDefault="004D201B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L</w:t>
            </w:r>
            <w:r w:rsidR="006467C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og</w:t>
            </w:r>
            <w:r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2 </w:t>
            </w:r>
            <w:r w:rsidR="006467C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F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6E773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adj.P.Val</w:t>
            </w:r>
          </w:p>
        </w:tc>
      </w:tr>
      <w:tr w:rsidR="006467C1" w:rsidRPr="00DA2D91" w14:paraId="5604000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73A685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TF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C8240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A964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2</w:t>
            </w:r>
          </w:p>
        </w:tc>
      </w:tr>
      <w:tr w:rsidR="006467C1" w:rsidRPr="00DA2D91" w14:paraId="70248EB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82DFE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HTF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D4209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F431BA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2</w:t>
            </w:r>
          </w:p>
        </w:tc>
      </w:tr>
      <w:tr w:rsidR="006467C1" w:rsidRPr="00DA2D91" w14:paraId="07DE154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844D76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DVL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9C844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A8A0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2</w:t>
            </w:r>
          </w:p>
        </w:tc>
      </w:tr>
      <w:tr w:rsidR="006467C1" w:rsidRPr="00DA2D91" w14:paraId="434C280B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E2D30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EBPD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C6A10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8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1BD87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2</w:t>
            </w:r>
          </w:p>
        </w:tc>
      </w:tr>
      <w:tr w:rsidR="006467C1" w:rsidRPr="00DA2D91" w14:paraId="26A3624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A90D8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KIF1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78E495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9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E6219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2</w:t>
            </w:r>
          </w:p>
        </w:tc>
      </w:tr>
      <w:tr w:rsidR="006467C1" w:rsidRPr="00DA2D91" w14:paraId="088109A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FD9E52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SNK1D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AFA4E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6081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2</w:t>
            </w:r>
          </w:p>
        </w:tc>
      </w:tr>
      <w:tr w:rsidR="006467C1" w:rsidRPr="00DA2D91" w14:paraId="28322FE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5B7D4B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LASP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E2803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2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5E5D6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5</w:t>
            </w:r>
          </w:p>
        </w:tc>
      </w:tr>
      <w:tr w:rsidR="006467C1" w:rsidRPr="00DA2D91" w14:paraId="73E73AE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658C83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RDM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CC494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0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23A11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46</w:t>
            </w:r>
          </w:p>
        </w:tc>
      </w:tr>
      <w:tr w:rsidR="006467C1" w:rsidRPr="00DA2D91" w14:paraId="34EB7EB0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CBAA6E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ZFAND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55F0D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56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05286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0</w:t>
            </w:r>
          </w:p>
        </w:tc>
      </w:tr>
      <w:tr w:rsidR="006467C1" w:rsidRPr="00DA2D91" w14:paraId="26EC9AF3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67F12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20orf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9BC02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0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28A27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0</w:t>
            </w:r>
          </w:p>
        </w:tc>
      </w:tr>
      <w:tr w:rsidR="006467C1" w:rsidRPr="00DA2D91" w14:paraId="10422A01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012448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LPCA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D9CD5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A7BE7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0</w:t>
            </w:r>
          </w:p>
        </w:tc>
      </w:tr>
      <w:tr w:rsidR="006467C1" w:rsidRPr="00DA2D91" w14:paraId="0E1743B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523550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ZNF27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D42CC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C7C682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8</w:t>
            </w:r>
          </w:p>
        </w:tc>
      </w:tr>
      <w:tr w:rsidR="006467C1" w:rsidRPr="00DA2D91" w14:paraId="3B9578E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8E93AF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FGD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C47B3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2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B8A4C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8</w:t>
            </w:r>
          </w:p>
        </w:tc>
      </w:tr>
      <w:tr w:rsidR="006467C1" w:rsidRPr="00DA2D91" w14:paraId="26751E0A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4BE1E6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15orf3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26264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1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98014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8</w:t>
            </w:r>
          </w:p>
        </w:tc>
      </w:tr>
      <w:tr w:rsidR="006467C1" w:rsidRPr="00DA2D91" w14:paraId="1B5D773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0E3009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JUN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55B14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7E826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83</w:t>
            </w:r>
          </w:p>
        </w:tc>
      </w:tr>
      <w:tr w:rsidR="006467C1" w:rsidRPr="00DA2D91" w14:paraId="2594932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B28178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LIM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1DBD4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8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3EB3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88</w:t>
            </w:r>
          </w:p>
        </w:tc>
      </w:tr>
      <w:tr w:rsidR="006467C1" w:rsidRPr="00DA2D91" w14:paraId="581F7B7B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DEDD2B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BTG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D7A0D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2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18F3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00</w:t>
            </w:r>
          </w:p>
        </w:tc>
      </w:tr>
      <w:tr w:rsidR="006467C1" w:rsidRPr="00DA2D91" w14:paraId="68C6E1A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D10383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TAD3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808CA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24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A1019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04</w:t>
            </w:r>
          </w:p>
        </w:tc>
      </w:tr>
      <w:tr w:rsidR="006467C1" w:rsidRPr="00DA2D91" w14:paraId="1C42E91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CBE823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HC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95551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0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E2D0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12</w:t>
            </w:r>
          </w:p>
        </w:tc>
      </w:tr>
      <w:tr w:rsidR="006467C1" w:rsidRPr="00DA2D91" w14:paraId="4C3BFE7B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F51F5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MTHF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C08D2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F4A3C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12</w:t>
            </w:r>
          </w:p>
        </w:tc>
      </w:tr>
      <w:tr w:rsidR="006467C1" w:rsidRPr="00DA2D91" w14:paraId="0E2E7D2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9E91D2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MAP2K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4CF6A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9F954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389EF10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839855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GADD45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77CEF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4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4ADA2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6951F8A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90F5CD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MAE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32A10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83E12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54D9C76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BDF146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YAP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DDB78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4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6E9F2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6F0C1E2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C36FC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NDS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A398A2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5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233DF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6F64B89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ED3D7E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SBN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5CF2B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7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D79465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7173089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0A40C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YTS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64473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3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0E08C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413E2D7B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1E5EE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ETS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2BA51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9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69A07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004AEF8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63945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LC9A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3E7A1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9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DF8055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7E55CC1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D4062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ERLIN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FCE68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0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4A18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1B966DC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83D84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HMP4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0D567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0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B9F26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1ADABCD4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FF5DCF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EC16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BED69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6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3A68F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4881B13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8AE1B6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RFGAP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01F50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212B2A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6977751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786558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DCUN1D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D4BD0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27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65A4F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3D5AFB1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D4FFB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LA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6357C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7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2AC1D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4293D16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5FA51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BMX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4CED8B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4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1E24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5987954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</w:tcPr>
          <w:p w14:paraId="3BD655E8" w14:textId="77777777" w:rsidR="006467C1" w:rsidRPr="00DA2D91" w:rsidRDefault="006467C1" w:rsidP="004D20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lastRenderedPageBreak/>
              <w:t>Gene</w:t>
            </w:r>
            <w:r w:rsidR="004D201B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 </w:t>
            </w: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Symbol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8AA832B" w14:textId="77777777" w:rsidR="006467C1" w:rsidRPr="00DA2D91" w:rsidRDefault="004D201B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L</w:t>
            </w:r>
            <w:r w:rsidR="006467C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og</w:t>
            </w:r>
            <w:r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2 </w:t>
            </w:r>
            <w:r w:rsidR="006467C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F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76D2F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adj.P.Val</w:t>
            </w:r>
          </w:p>
        </w:tc>
      </w:tr>
      <w:tr w:rsidR="006467C1" w:rsidRPr="00DA2D91" w14:paraId="613E2A9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77DA28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BIN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F8FDE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6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3285A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4978A1E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F5A5CC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LK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E6580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AF07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1</w:t>
            </w:r>
          </w:p>
        </w:tc>
      </w:tr>
      <w:tr w:rsidR="006467C1" w:rsidRPr="00DA2D91" w14:paraId="42BD01C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E736F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PD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346FBB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4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AF362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34</w:t>
            </w:r>
          </w:p>
        </w:tc>
      </w:tr>
      <w:tr w:rsidR="006467C1" w:rsidRPr="00DA2D91" w14:paraId="7165211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FA356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JOSD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E0029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D047F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44</w:t>
            </w:r>
          </w:p>
        </w:tc>
      </w:tr>
      <w:tr w:rsidR="006467C1" w:rsidRPr="00DA2D91" w14:paraId="3301748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B3A488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ABCC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BBD75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31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40E79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44</w:t>
            </w:r>
          </w:p>
        </w:tc>
      </w:tr>
      <w:tr w:rsidR="006467C1" w:rsidRPr="00DA2D91" w14:paraId="3755D64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E055CE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CNL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4895DB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7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A9BA1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47</w:t>
            </w:r>
          </w:p>
        </w:tc>
      </w:tr>
      <w:tr w:rsidR="006467C1" w:rsidRPr="00DA2D91" w14:paraId="3B85525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0A69A3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BMXL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83781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5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3F1E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60</w:t>
            </w:r>
          </w:p>
        </w:tc>
      </w:tr>
      <w:tr w:rsidR="006467C1" w:rsidRPr="00DA2D91" w14:paraId="4367A5D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B49865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IQSEC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47046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6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81AA1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60</w:t>
            </w:r>
          </w:p>
        </w:tc>
      </w:tr>
      <w:tr w:rsidR="006467C1" w:rsidRPr="00DA2D91" w14:paraId="5384C2CC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52601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KDM3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3CE5D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8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4A254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65</w:t>
            </w:r>
          </w:p>
        </w:tc>
      </w:tr>
      <w:tr w:rsidR="006467C1" w:rsidRPr="00DA2D91" w14:paraId="7B92281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31FA2E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G0S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578A0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1.09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572E2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75</w:t>
            </w:r>
          </w:p>
        </w:tc>
      </w:tr>
      <w:tr w:rsidR="006467C1" w:rsidRPr="00DA2D91" w14:paraId="744CD27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118F4B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MLL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70DBC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0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AC768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75</w:t>
            </w:r>
          </w:p>
        </w:tc>
      </w:tr>
      <w:tr w:rsidR="006467C1" w:rsidRPr="00DA2D91" w14:paraId="52AFA66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3317F1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--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2A440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0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7FB0D5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75</w:t>
            </w:r>
          </w:p>
        </w:tc>
      </w:tr>
      <w:tr w:rsidR="006467C1" w:rsidRPr="00DA2D91" w14:paraId="364A368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8ED09F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E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E6477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517D8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75</w:t>
            </w:r>
          </w:p>
        </w:tc>
      </w:tr>
      <w:tr w:rsidR="006467C1" w:rsidRPr="00DA2D91" w14:paraId="2D52EF6A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19DA1D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KAT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D16FE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3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BF34A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75</w:t>
            </w:r>
          </w:p>
        </w:tc>
      </w:tr>
      <w:tr w:rsidR="006467C1" w:rsidRPr="00DA2D91" w14:paraId="342F6D6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B770B3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MON1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6B6FE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6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B0A17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82</w:t>
            </w:r>
          </w:p>
        </w:tc>
      </w:tr>
      <w:tr w:rsidR="006467C1" w:rsidRPr="00DA2D91" w14:paraId="04B0212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850F71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FRMD4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AE21A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91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4E58C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89</w:t>
            </w:r>
          </w:p>
        </w:tc>
      </w:tr>
      <w:tr w:rsidR="006467C1" w:rsidRPr="00DA2D91" w14:paraId="09984B53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F4E015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ERPINB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457CB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3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CD5DE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4</w:t>
            </w:r>
          </w:p>
        </w:tc>
      </w:tr>
      <w:tr w:rsidR="006467C1" w:rsidRPr="00DA2D91" w14:paraId="0785DA1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8E71E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GPR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B4F1C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5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AC3BFB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4</w:t>
            </w:r>
          </w:p>
        </w:tc>
      </w:tr>
      <w:tr w:rsidR="006467C1" w:rsidRPr="00DA2D91" w14:paraId="5A0BBFE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0D3A6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ZDHHC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86D0F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25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0B997A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4</w:t>
            </w:r>
          </w:p>
        </w:tc>
      </w:tr>
      <w:tr w:rsidR="006467C1" w:rsidRPr="00DA2D91" w14:paraId="33B8C458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CEC270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DADC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06064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89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2B7F2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4</w:t>
            </w:r>
          </w:p>
        </w:tc>
      </w:tr>
      <w:tr w:rsidR="006467C1" w:rsidRPr="00DA2D91" w14:paraId="38A9938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</w:tcPr>
          <w:p w14:paraId="52513604" w14:textId="77777777" w:rsidR="006467C1" w:rsidRPr="00DA2D91" w:rsidRDefault="006467C1" w:rsidP="004D20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Gene</w:t>
            </w:r>
            <w:r w:rsidR="004D201B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 </w:t>
            </w: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Symbol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0920D53" w14:textId="77777777" w:rsidR="006467C1" w:rsidRPr="00DA2D91" w:rsidRDefault="004D201B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L</w:t>
            </w:r>
            <w:r w:rsidR="006467C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og</w:t>
            </w:r>
            <w:r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 xml:space="preserve">2 </w:t>
            </w:r>
            <w:r w:rsidR="006467C1"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F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15E2C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b/>
                <w:color w:val="000000"/>
                <w:lang w:val="nl-NL" w:eastAsia="nl-NL"/>
              </w:rPr>
              <w:t>adj.P.Val</w:t>
            </w:r>
          </w:p>
        </w:tc>
      </w:tr>
      <w:tr w:rsidR="006467C1" w:rsidRPr="00DA2D91" w14:paraId="3CCEE06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8E8F51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OSBPL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1D035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0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17316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4</w:t>
            </w:r>
          </w:p>
        </w:tc>
      </w:tr>
      <w:tr w:rsidR="006467C1" w:rsidRPr="00DA2D91" w14:paraId="12DD264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82F0A2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LOC1547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56594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5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ACF91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94</w:t>
            </w:r>
          </w:p>
        </w:tc>
      </w:tr>
      <w:tr w:rsidR="006467C1" w:rsidRPr="00DA2D91" w14:paraId="35180B4B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121E60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GOSR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2425A3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27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4B31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08</w:t>
            </w:r>
          </w:p>
        </w:tc>
      </w:tr>
      <w:tr w:rsidR="006467C1" w:rsidRPr="00DA2D91" w14:paraId="27D121E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76191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HF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AD167E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1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44ADED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16</w:t>
            </w:r>
          </w:p>
        </w:tc>
      </w:tr>
      <w:tr w:rsidR="006467C1" w:rsidRPr="00DA2D91" w14:paraId="5EB051F2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0DAB3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HD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6DA40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3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3AC54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21</w:t>
            </w:r>
          </w:p>
        </w:tc>
      </w:tr>
      <w:tr w:rsidR="006467C1" w:rsidRPr="00DA2D91" w14:paraId="71093493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44A0A2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NLRP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D33A0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8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65C37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21</w:t>
            </w:r>
          </w:p>
        </w:tc>
      </w:tr>
      <w:tr w:rsidR="006467C1" w:rsidRPr="00DA2D91" w14:paraId="0D08C5A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32E504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TP4A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88767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79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347212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23</w:t>
            </w:r>
          </w:p>
        </w:tc>
      </w:tr>
      <w:tr w:rsidR="006467C1" w:rsidRPr="00DA2D91" w14:paraId="5A45BC21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94587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BNO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12FB4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1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3DADE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23</w:t>
            </w:r>
          </w:p>
        </w:tc>
      </w:tr>
      <w:tr w:rsidR="006467C1" w:rsidRPr="00DA2D91" w14:paraId="79FEDAD9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4F1AD3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RHBDD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C4EC8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9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B251F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35</w:t>
            </w:r>
          </w:p>
        </w:tc>
      </w:tr>
      <w:tr w:rsidR="006467C1" w:rsidRPr="00DA2D91" w14:paraId="0F80FC9D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1EB589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ZNF44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27289A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3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4D81F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48</w:t>
            </w:r>
          </w:p>
        </w:tc>
      </w:tr>
      <w:tr w:rsidR="006467C1" w:rsidRPr="00DA2D91" w14:paraId="3F4C35D6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67D8DE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TPR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F7A19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7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E77F1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51</w:t>
            </w:r>
          </w:p>
        </w:tc>
      </w:tr>
      <w:tr w:rsidR="006467C1" w:rsidRPr="00DA2D91" w14:paraId="0882B185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9BA3220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SL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21D83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6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712AC5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51</w:t>
            </w:r>
          </w:p>
        </w:tc>
      </w:tr>
      <w:tr w:rsidR="006467C1" w:rsidRPr="00DA2D91" w14:paraId="53FFCCF0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E0E8A7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HACTR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49FE07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A2FE3A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55</w:t>
            </w:r>
          </w:p>
        </w:tc>
      </w:tr>
      <w:tr w:rsidR="006467C1" w:rsidRPr="00DA2D91" w14:paraId="2B8F055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65F32C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KDM5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2EAC9C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36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A0BD6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57</w:t>
            </w:r>
          </w:p>
        </w:tc>
      </w:tr>
      <w:tr w:rsidR="006467C1" w:rsidRPr="00DA2D91" w14:paraId="66F72BB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CD9EAC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GRK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4CF6CF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56A9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62</w:t>
            </w:r>
          </w:p>
        </w:tc>
      </w:tr>
      <w:tr w:rsidR="006467C1" w:rsidRPr="00DA2D91" w14:paraId="71748DB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56391F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METRN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DA21F9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2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5FA6B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71</w:t>
            </w:r>
          </w:p>
        </w:tc>
      </w:tr>
      <w:tr w:rsidR="006467C1" w:rsidRPr="00DA2D91" w14:paraId="1CE86D57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6EBF0A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LIMK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A3B6C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5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A7C976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95</w:t>
            </w:r>
          </w:p>
        </w:tc>
      </w:tr>
      <w:tr w:rsidR="006467C1" w:rsidRPr="00DA2D91" w14:paraId="4420E13E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B7624C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TSEN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42CBB8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48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8E4CB0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95</w:t>
            </w:r>
          </w:p>
        </w:tc>
      </w:tr>
      <w:tr w:rsidR="006467C1" w:rsidRPr="00DA2D91" w14:paraId="2FA69E9F" w14:textId="77777777" w:rsidTr="00DA2D91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6DD12E" w14:textId="77777777" w:rsidR="006467C1" w:rsidRPr="00BC41E8" w:rsidRDefault="006467C1" w:rsidP="006467C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r w:rsidRPr="00BC41E8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IVNS1ABP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FE9A64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-0.56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75CF82" w14:textId="77777777" w:rsidR="006467C1" w:rsidRPr="00DA2D91" w:rsidRDefault="006467C1" w:rsidP="00646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DA2D91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95</w:t>
            </w:r>
          </w:p>
        </w:tc>
      </w:tr>
    </w:tbl>
    <w:p w14:paraId="261FFEEC" w14:textId="77777777" w:rsidR="00DA2D91" w:rsidRDefault="00DA2D91">
      <w:pPr>
        <w:sectPr w:rsidR="00DA2D91" w:rsidSect="006467C1">
          <w:type w:val="continuous"/>
          <w:pgSz w:w="12240" w:h="15840"/>
          <w:pgMar w:top="1417" w:right="1417" w:bottom="1417" w:left="1417" w:header="708" w:footer="708" w:gutter="0"/>
          <w:cols w:num="2" w:space="708"/>
          <w:docGrid w:linePitch="360"/>
        </w:sectPr>
      </w:pPr>
    </w:p>
    <w:p w14:paraId="34837050" w14:textId="77777777" w:rsidR="008E09C1" w:rsidRDefault="008E09C1">
      <w:bookmarkStart w:id="0" w:name="_GoBack"/>
      <w:bookmarkEnd w:id="0"/>
    </w:p>
    <w:p w14:paraId="317878F7" w14:textId="77777777" w:rsidR="004D201B" w:rsidRPr="00BC41E8" w:rsidRDefault="004D201B" w:rsidP="004D201B">
      <w:pPr>
        <w:jc w:val="both"/>
      </w:pPr>
      <w:r w:rsidRPr="00BC41E8">
        <w:t xml:space="preserve">For every gene, the lof2 fold change (FC) and </w:t>
      </w:r>
      <w:r w:rsidRPr="00BC41E8">
        <w:rPr>
          <w:rFonts w:cs="Helvetica"/>
        </w:rPr>
        <w:t xml:space="preserve">multiple-test adjusted Benjamini-Hochberg P value (adj.P.Val) is depicted. </w:t>
      </w:r>
    </w:p>
    <w:sectPr w:rsidR="004D201B" w:rsidRPr="00BC41E8" w:rsidSect="00DA2D91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D91"/>
    <w:rsid w:val="0021095A"/>
    <w:rsid w:val="004D201B"/>
    <w:rsid w:val="0056278A"/>
    <w:rsid w:val="005C7961"/>
    <w:rsid w:val="006467C1"/>
    <w:rsid w:val="008E09C1"/>
    <w:rsid w:val="009F6145"/>
    <w:rsid w:val="00BC41E8"/>
    <w:rsid w:val="00DA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FE4A27"/>
  <w15:chartTrackingRefBased/>
  <w15:docId w15:val="{EB28A848-B9C3-4BE4-A6D1-00D26018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7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Calibri">
    <w:name w:val="Heading Calibri"/>
    <w:basedOn w:val="Heading1"/>
    <w:qFormat/>
    <w:rsid w:val="0056278A"/>
    <w:pPr>
      <w:spacing w:line="480" w:lineRule="auto"/>
    </w:pPr>
    <w:rPr>
      <w:rFonts w:asciiTheme="minorHAnsi" w:hAnsiTheme="minorHAnsi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27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ubheading">
    <w:name w:val="Subheading"/>
    <w:basedOn w:val="Heading2"/>
    <w:qFormat/>
    <w:rsid w:val="0021095A"/>
    <w:pPr>
      <w:spacing w:before="0" w:line="480" w:lineRule="auto"/>
    </w:pPr>
    <w:rPr>
      <w:rFonts w:asciiTheme="minorHAnsi" w:hAnsiTheme="minorHAnsi"/>
      <w:b/>
      <w:bCs/>
      <w:color w:val="auto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Calibri0">
    <w:name w:val="HeadingCalibri"/>
    <w:basedOn w:val="Heading1"/>
    <w:qFormat/>
    <w:rsid w:val="0021095A"/>
    <w:rPr>
      <w:rFonts w:asciiTheme="minorHAnsi" w:hAnsiTheme="minorHAnsi"/>
      <w:b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7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96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96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6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46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verzeva, E. (Liza)</dc:creator>
  <cp:keywords/>
  <dc:description/>
  <cp:lastModifiedBy>Pereverzeva, E. (Liza)</cp:lastModifiedBy>
  <cp:revision>3</cp:revision>
  <dcterms:created xsi:type="dcterms:W3CDTF">2021-08-19T11:28:00Z</dcterms:created>
  <dcterms:modified xsi:type="dcterms:W3CDTF">2021-08-19T11:29:00Z</dcterms:modified>
</cp:coreProperties>
</file>